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582BAC6" w:rsidR="00DB4B2C" w:rsidRPr="008C47EA" w:rsidRDefault="0017566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ultimedia 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B4C26FA" w:rsidR="00DB4B2C" w:rsidRPr="00410502" w:rsidRDefault="0017566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B5490BB" w:rsidR="00DB4B2C" w:rsidRPr="00410502" w:rsidRDefault="0017566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CB15819" w:rsidR="00DB4B2C" w:rsidRPr="00410502" w:rsidRDefault="0017566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70B7C3" w:rsidR="00DB4B2C" w:rsidRPr="00410502" w:rsidRDefault="00175662"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01796B8" w:rsidR="00DB4B2C" w:rsidRPr="00410502" w:rsidRDefault="0017566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07C6541" w:rsidR="00DB4B2C" w:rsidRPr="00410502" w:rsidRDefault="00175662"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D3252B3" w:rsidR="00DB4B2C" w:rsidRPr="00410502" w:rsidRDefault="00175662"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1FC2D8" w:rsidR="00DB4B2C" w:rsidRPr="00410502" w:rsidRDefault="00175662"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52C2552" w:rsidR="00DB4B2C" w:rsidRPr="00410502" w:rsidRDefault="00175662"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2548194" w:rsidR="00DB4B2C" w:rsidRPr="00410502" w:rsidRDefault="00175662"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60F4207" w:rsidR="00DB4B2C" w:rsidRPr="00410502" w:rsidRDefault="00175662"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2D5C48" w:rsidR="00DB4B2C" w:rsidRPr="00410502" w:rsidRDefault="0017566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928E28C" w:rsidR="00DB4B2C" w:rsidRPr="00410502" w:rsidRDefault="00175662"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B9FB632" w:rsidR="00DB4B2C" w:rsidRPr="00410502" w:rsidRDefault="00175662"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4705EB2" w:rsidR="00DB4B2C" w:rsidRPr="00410502" w:rsidRDefault="00175662"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7DFCAA3" w:rsidR="00DB4B2C" w:rsidRPr="00410502" w:rsidRDefault="00175662"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AC23307" w:rsidR="00DB4B2C" w:rsidRPr="00410502" w:rsidRDefault="00175662" w:rsidP="006B2B65">
                <w:pP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0BEFE02" w:rsidR="00DB4B2C" w:rsidRPr="00410502" w:rsidRDefault="00175662"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CC29F7B" w:rsidR="00DB4B2C" w:rsidRPr="00410502" w:rsidRDefault="00175662"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44E5286" w:rsidR="00DB4B2C" w:rsidRPr="00410502" w:rsidRDefault="00175662"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7561A0" w:rsidR="00DB4B2C" w:rsidRPr="00410502" w:rsidRDefault="00175662"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6E702F1" w:rsidR="00DB4B2C" w:rsidRPr="00410502" w:rsidRDefault="00175662"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5343E80A"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78418" w14:textId="77777777" w:rsidR="00F14172" w:rsidRDefault="00F14172" w:rsidP="008F00FC">
      <w:pPr>
        <w:spacing w:after="0" w:line="240" w:lineRule="auto"/>
      </w:pPr>
      <w:r>
        <w:separator/>
      </w:r>
    </w:p>
  </w:endnote>
  <w:endnote w:type="continuationSeparator" w:id="0">
    <w:p w14:paraId="2D7C2C75" w14:textId="77777777" w:rsidR="00F14172" w:rsidRDefault="00F1417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ED74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F8D3A" w14:textId="77777777" w:rsidR="00F14172" w:rsidRDefault="00F14172" w:rsidP="008F00FC">
      <w:pPr>
        <w:spacing w:after="0" w:line="240" w:lineRule="auto"/>
      </w:pPr>
      <w:r>
        <w:separator/>
      </w:r>
    </w:p>
  </w:footnote>
  <w:footnote w:type="continuationSeparator" w:id="0">
    <w:p w14:paraId="0F751937" w14:textId="77777777" w:rsidR="00F14172" w:rsidRDefault="00F1417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4C493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6BC3E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7274451">
    <w:abstractNumId w:val="4"/>
  </w:num>
  <w:num w:numId="2" w16cid:durableId="529269417">
    <w:abstractNumId w:val="5"/>
  </w:num>
  <w:num w:numId="3" w16cid:durableId="1612474611">
    <w:abstractNumId w:val="7"/>
  </w:num>
  <w:num w:numId="4" w16cid:durableId="19424486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8754107">
    <w:abstractNumId w:val="9"/>
  </w:num>
  <w:num w:numId="6" w16cid:durableId="1886259399">
    <w:abstractNumId w:val="8"/>
  </w:num>
  <w:num w:numId="7" w16cid:durableId="1213275549">
    <w:abstractNumId w:val="0"/>
  </w:num>
  <w:num w:numId="8" w16cid:durableId="679087766">
    <w:abstractNumId w:val="6"/>
  </w:num>
  <w:num w:numId="9" w16cid:durableId="1205631512">
    <w:abstractNumId w:val="2"/>
  </w:num>
  <w:num w:numId="10" w16cid:durableId="18124756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wNDM2MrIwNjEwMrZU0lEKTi0uzszPAykwrAUAFHNQViwAAAA="/>
  </w:docVars>
  <w:rsids>
    <w:rsidRoot w:val="008F00FC"/>
    <w:rsid w:val="000128F0"/>
    <w:rsid w:val="00014701"/>
    <w:rsid w:val="000227A3"/>
    <w:rsid w:val="0002445A"/>
    <w:rsid w:val="00026B41"/>
    <w:rsid w:val="0007150E"/>
    <w:rsid w:val="00102EB3"/>
    <w:rsid w:val="00105EFB"/>
    <w:rsid w:val="00114815"/>
    <w:rsid w:val="001200B5"/>
    <w:rsid w:val="00167758"/>
    <w:rsid w:val="00175662"/>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759C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3F68"/>
    <w:rsid w:val="00BB554E"/>
    <w:rsid w:val="00C07F77"/>
    <w:rsid w:val="00C31A64"/>
    <w:rsid w:val="00C97AC3"/>
    <w:rsid w:val="00CB3347"/>
    <w:rsid w:val="00CE29A4"/>
    <w:rsid w:val="00D5306E"/>
    <w:rsid w:val="00DB140C"/>
    <w:rsid w:val="00DB4B2C"/>
    <w:rsid w:val="00DE5B2B"/>
    <w:rsid w:val="00E225B4"/>
    <w:rsid w:val="00E36760"/>
    <w:rsid w:val="00E37439"/>
    <w:rsid w:val="00E453DC"/>
    <w:rsid w:val="00E7703B"/>
    <w:rsid w:val="00E83084"/>
    <w:rsid w:val="00E86273"/>
    <w:rsid w:val="00E960E8"/>
    <w:rsid w:val="00EB1BFC"/>
    <w:rsid w:val="00EB3A3C"/>
    <w:rsid w:val="00EF3309"/>
    <w:rsid w:val="00F1417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60B8F2C-F6A7-470D-8780-AF81CAFB7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A0E46"/>
    <w:rsid w:val="00C33A07"/>
    <w:rsid w:val="00C90DC6"/>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30</Words>
  <Characters>473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aa Ali Abd-Alrazaq</cp:lastModifiedBy>
  <cp:revision>3</cp:revision>
  <cp:lastPrinted>2018-11-16T17:06:00Z</cp:lastPrinted>
  <dcterms:created xsi:type="dcterms:W3CDTF">2022-01-30T11:39:00Z</dcterms:created>
  <dcterms:modified xsi:type="dcterms:W3CDTF">2022-11-22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